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0F39" w14:textId="36A2A8B8" w:rsidR="006717ED" w:rsidRPr="00EA3734" w:rsidRDefault="003A55B8" w:rsidP="006717ED">
      <w:pPr>
        <w:spacing w:before="120" w:after="120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="006717ED" w:rsidRPr="00D80FC0">
        <w:rPr>
          <w:rFonts w:cstheme="minorHAnsi"/>
          <w:b/>
          <w:bCs/>
          <w:sz w:val="22"/>
          <w:szCs w:val="22"/>
        </w:rPr>
        <w:t xml:space="preserve">Table </w:t>
      </w:r>
      <w:r w:rsidR="00C711CB">
        <w:rPr>
          <w:rFonts w:cstheme="minorHAnsi"/>
          <w:b/>
          <w:bCs/>
          <w:sz w:val="22"/>
          <w:szCs w:val="22"/>
        </w:rPr>
        <w:t>1</w:t>
      </w:r>
      <w:r w:rsidR="006717ED" w:rsidRPr="00D80FC0">
        <w:rPr>
          <w:rFonts w:cstheme="minorHAnsi"/>
          <w:b/>
          <w:bCs/>
          <w:sz w:val="22"/>
          <w:szCs w:val="22"/>
        </w:rPr>
        <w:t xml:space="preserve"> </w:t>
      </w:r>
      <w:r w:rsidR="006717ED" w:rsidRPr="00D80FC0">
        <w:rPr>
          <w:rFonts w:cstheme="minorHAnsi"/>
          <w:sz w:val="22"/>
          <w:szCs w:val="22"/>
        </w:rPr>
        <w:t>Subgroup</w:t>
      </w:r>
      <w:r w:rsidR="006717ED" w:rsidRPr="00EA3734">
        <w:rPr>
          <w:rFonts w:cstheme="minorHAnsi"/>
          <w:sz w:val="22"/>
          <w:szCs w:val="22"/>
        </w:rPr>
        <w:t xml:space="preserve"> analysis of the effect of dialysis duration on IIEF-5 scores</w:t>
      </w:r>
      <w:r w:rsidR="006717ED">
        <w:rPr>
          <w:rFonts w:cstheme="minorHAnsi"/>
          <w:sz w:val="22"/>
          <w:szCs w:val="22"/>
        </w:rPr>
        <w:t xml:space="preserve"> (n = 28)</w:t>
      </w:r>
    </w:p>
    <w:tbl>
      <w:tblPr>
        <w:tblpPr w:leftFromText="180" w:rightFromText="180" w:vertAnchor="page" w:horzAnchor="margin" w:tblpY="1905"/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464"/>
        <w:gridCol w:w="1465"/>
        <w:gridCol w:w="1465"/>
        <w:gridCol w:w="1560"/>
        <w:gridCol w:w="1559"/>
        <w:gridCol w:w="1559"/>
      </w:tblGrid>
      <w:tr w:rsidR="006717ED" w:rsidRPr="00EA3734" w14:paraId="5416B0AE" w14:textId="77777777" w:rsidTr="00DE7A2F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ADE98" w14:textId="77777777" w:rsidR="006717ED" w:rsidRPr="000D0E8F" w:rsidRDefault="006717ED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Dialysis du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A1B60" w14:textId="77777777" w:rsidR="006717ED" w:rsidRPr="000D0E8F" w:rsidRDefault="006717ED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90786" w14:textId="46521A4C" w:rsidR="006717ED" w:rsidRPr="000D0E8F" w:rsidRDefault="006717ED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IIEF-5 score</w:t>
            </w:r>
            <w:r w:rsidR="0089447C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24465" w14:textId="77777777" w:rsidR="006717ED" w:rsidRPr="000D0E8F" w:rsidRDefault="006717ED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6717ED" w:rsidRPr="00EA3734" w14:paraId="60A14F74" w14:textId="77777777" w:rsidTr="00DE7A2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84E2D3" w14:textId="77777777" w:rsidR="006717ED" w:rsidRPr="000D0E8F" w:rsidRDefault="006717ED" w:rsidP="00DE7A2F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E636F" w14:textId="77777777" w:rsidR="006717ED" w:rsidRPr="000D0E8F" w:rsidRDefault="006717ED" w:rsidP="00DE7A2F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98EAA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</w:t>
            </w:r>
          </w:p>
          <w:p w14:paraId="0A22D478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3DC8B9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 month</w:t>
            </w:r>
          </w:p>
          <w:p w14:paraId="5E4A45D6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65FA7B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6 months 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47356B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2 months post-K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D949ED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 month</w:t>
            </w:r>
            <w:r w:rsidRPr="00BB42E4">
              <w:rPr>
                <w:rFonts w:eastAsia="Times New Roman" w:cstheme="minorHAnsi"/>
                <w:sz w:val="22"/>
                <w:szCs w:val="22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F5CCE9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C2C8E2" w14:textId="77777777" w:rsidR="006717ED" w:rsidRPr="00BB42E4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2 months</w:t>
            </w:r>
          </w:p>
        </w:tc>
      </w:tr>
      <w:tr w:rsidR="006717ED" w:rsidRPr="00EA3734" w14:paraId="3ADCEA7C" w14:textId="77777777" w:rsidTr="00DE7A2F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20EAD" w14:textId="10CF7045" w:rsidR="006717ED" w:rsidRPr="008270E6" w:rsidRDefault="0089447C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270E6">
              <w:rPr>
                <w:rFonts w:eastAsia="Times New Roman" w:cstheme="minorHAnsi"/>
                <w:b/>
                <w:bCs/>
                <w:sz w:val="22"/>
                <w:szCs w:val="22"/>
              </w:rPr>
              <w:t>&lt;=</w:t>
            </w:r>
            <w:r w:rsidR="006717ED" w:rsidRPr="008270E6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</w:t>
            </w:r>
            <w:r w:rsidRPr="008270E6">
              <w:rPr>
                <w:rFonts w:eastAsia="Times New Roman" w:cstheme="minorHAnsi"/>
                <w:b/>
                <w:bCs/>
                <w:sz w:val="22"/>
                <w:szCs w:val="22"/>
              </w:rPr>
              <w:t>3</w:t>
            </w:r>
            <w:r w:rsidR="006717ED" w:rsidRPr="008270E6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CE26" w14:textId="35A615F2" w:rsidR="006717ED" w:rsidRPr="00CF25FF" w:rsidRDefault="00CF25FF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1</w:t>
            </w:r>
            <w:r w:rsidR="006717ED" w:rsidRPr="00CF25FF">
              <w:rPr>
                <w:rFonts w:eastAsia="Times New Roman" w:cstheme="minorHAnsi"/>
                <w:sz w:val="22"/>
                <w:szCs w:val="22"/>
              </w:rPr>
              <w:t xml:space="preserve"> (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75.0</w:t>
            </w:r>
            <w:r w:rsidR="006717ED" w:rsidRPr="00CF25FF">
              <w:rPr>
                <w:rFonts w:eastAsia="Times New Roman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676B3" w14:textId="4DC1699E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1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8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7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4.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8446" w14:textId="6EC0326A" w:rsidR="006717ED" w:rsidRPr="00CF25FF" w:rsidRDefault="00CF25FF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18.6</w:t>
            </w:r>
            <w:r w:rsidR="006717ED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5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343B4" w14:textId="069B70FB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1.0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4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914CD" w14:textId="17DE2490" w:rsidR="006717ED" w:rsidRPr="00CF25FF" w:rsidRDefault="00CF25FF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1.6</w:t>
            </w:r>
            <w:r w:rsidR="006717ED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3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FD018" w14:textId="4A727584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F777" w14:textId="7B361082" w:rsidR="006717ED" w:rsidRPr="00CF25FF" w:rsidRDefault="00CF25FF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8CC4" w14:textId="3D4D7561" w:rsidR="006717ED" w:rsidRPr="00CF25FF" w:rsidRDefault="00CF25FF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006</w:t>
            </w:r>
          </w:p>
        </w:tc>
      </w:tr>
      <w:tr w:rsidR="006717ED" w:rsidRPr="00EA3734" w14:paraId="119F2717" w14:textId="77777777" w:rsidTr="00DE7A2F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992BC" w14:textId="77777777" w:rsidR="006717ED" w:rsidRPr="008270E6" w:rsidRDefault="006717ED" w:rsidP="00DE7A2F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270E6">
              <w:rPr>
                <w:rFonts w:eastAsia="Times New Roman" w:cstheme="minorHAnsi"/>
                <w:b/>
                <w:bCs/>
                <w:sz w:val="22"/>
                <w:szCs w:val="22"/>
              </w:rPr>
              <w:t>&gt; 3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EF9A8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8730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18.0 ± 8.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F828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18.9 ± 8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EE774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1.4 ± 4.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22D93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2.1 ± 5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317A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5DD54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A858" w14:textId="77777777" w:rsidR="006717ED" w:rsidRPr="00CF25FF" w:rsidRDefault="006717ED" w:rsidP="00DE7A2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086</w:t>
            </w:r>
          </w:p>
        </w:tc>
      </w:tr>
    </w:tbl>
    <w:p w14:paraId="21AB5F25" w14:textId="77777777" w:rsidR="006717ED" w:rsidRPr="00EA3734" w:rsidRDefault="006717ED" w:rsidP="006717ED">
      <w:pPr>
        <w:rPr>
          <w:rFonts w:cstheme="minorHAnsi"/>
          <w:sz w:val="22"/>
          <w:szCs w:val="22"/>
        </w:rPr>
      </w:pPr>
    </w:p>
    <w:p w14:paraId="466DD459" w14:textId="77777777" w:rsidR="006717ED" w:rsidRPr="00EA3734" w:rsidRDefault="006717ED" w:rsidP="006717ED">
      <w:pPr>
        <w:rPr>
          <w:rFonts w:cstheme="minorHAnsi"/>
          <w:sz w:val="22"/>
          <w:szCs w:val="22"/>
          <w:lang w:val="en-GB"/>
        </w:rPr>
      </w:pPr>
      <w:r w:rsidRPr="00EA3734">
        <w:rPr>
          <w:rFonts w:cstheme="minorHAnsi"/>
          <w:sz w:val="22"/>
          <w:szCs w:val="22"/>
        </w:rPr>
        <w:t xml:space="preserve">IIEF-5: </w:t>
      </w:r>
      <w:r w:rsidRPr="00EA3734">
        <w:rPr>
          <w:rFonts w:cstheme="minorHAnsi"/>
          <w:sz w:val="22"/>
          <w:szCs w:val="22"/>
          <w:lang w:val="en-GB"/>
        </w:rPr>
        <w:t>International Index of Erectile Function, KT: kidney transplantation</w:t>
      </w:r>
    </w:p>
    <w:p w14:paraId="7E78463A" w14:textId="187F3752" w:rsidR="006717ED" w:rsidRDefault="006717ED" w:rsidP="006717ED">
      <w:pPr>
        <w:rPr>
          <w:rFonts w:cstheme="minorBidi"/>
          <w:sz w:val="22"/>
          <w:szCs w:val="22"/>
        </w:rPr>
      </w:pPr>
      <w:r w:rsidRPr="00EA3734">
        <w:rPr>
          <w:rFonts w:cstheme="minorHAnsi"/>
          <w:sz w:val="22"/>
          <w:szCs w:val="22"/>
        </w:rPr>
        <w:t xml:space="preserve">* Comparison of groups by pairwise t-test. Data are presented as mean </w:t>
      </w:r>
      <w:r w:rsidRPr="000D0E8F">
        <w:rPr>
          <w:rFonts w:eastAsia="Times New Roman" w:cstheme="minorHAnsi"/>
          <w:sz w:val="22"/>
          <w:szCs w:val="22"/>
        </w:rPr>
        <w:t>± SD</w:t>
      </w:r>
      <w:r w:rsidRPr="00EA3734">
        <w:rPr>
          <w:rFonts w:cstheme="minorHAnsi"/>
          <w:sz w:val="22"/>
          <w:szCs w:val="22"/>
        </w:rPr>
        <w:t>.</w:t>
      </w:r>
    </w:p>
    <w:p w14:paraId="6379F6C4" w14:textId="58FC9CF6" w:rsidR="008914D6" w:rsidRDefault="008914D6" w:rsidP="006717ED">
      <w:pPr>
        <w:rPr>
          <w:rFonts w:cstheme="minorBidi"/>
          <w:sz w:val="22"/>
          <w:szCs w:val="22"/>
        </w:rPr>
      </w:pPr>
    </w:p>
    <w:p w14:paraId="6E1E6873" w14:textId="77777777" w:rsidR="008914D6" w:rsidRPr="008914D6" w:rsidRDefault="008914D6" w:rsidP="006717ED">
      <w:pPr>
        <w:rPr>
          <w:rFonts w:cstheme="minorBidi"/>
          <w:sz w:val="22"/>
          <w:szCs w:val="22"/>
          <w:cs/>
        </w:rPr>
      </w:pPr>
    </w:p>
    <w:p w14:paraId="4D91BAB8" w14:textId="4D2FEA26" w:rsidR="00991B14" w:rsidRDefault="00991B14"/>
    <w:p w14:paraId="277B715F" w14:textId="335F7575" w:rsidR="004707E2" w:rsidRPr="00EA3734" w:rsidRDefault="003A55B8" w:rsidP="004707E2">
      <w:pPr>
        <w:spacing w:before="120" w:after="120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Pr="00D80FC0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 xml:space="preserve">2 </w:t>
      </w:r>
      <w:r w:rsidR="004707E2" w:rsidRPr="00D80FC0">
        <w:rPr>
          <w:rFonts w:cstheme="minorHAnsi"/>
          <w:sz w:val="22"/>
          <w:szCs w:val="22"/>
        </w:rPr>
        <w:t>Subgroup</w:t>
      </w:r>
      <w:r w:rsidR="004707E2" w:rsidRPr="00EA3734">
        <w:rPr>
          <w:rFonts w:cstheme="minorHAnsi"/>
          <w:sz w:val="22"/>
          <w:szCs w:val="22"/>
        </w:rPr>
        <w:t xml:space="preserve"> analysis of the effect of dialysis duration on </w:t>
      </w:r>
      <w:r w:rsidR="00B640EA">
        <w:rPr>
          <w:rFonts w:cstheme="minorHAnsi"/>
          <w:sz w:val="22"/>
          <w:szCs w:val="22"/>
        </w:rPr>
        <w:t>Testosterone</w:t>
      </w:r>
      <w:r w:rsidR="004707E2">
        <w:rPr>
          <w:rFonts w:cstheme="minorHAnsi"/>
          <w:sz w:val="22"/>
          <w:szCs w:val="22"/>
        </w:rPr>
        <w:t xml:space="preserve"> (n = 28)</w:t>
      </w:r>
    </w:p>
    <w:tbl>
      <w:tblPr>
        <w:tblpPr w:leftFromText="180" w:rightFromText="180" w:vertAnchor="page" w:horzAnchor="margin" w:tblpY="6946"/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464"/>
        <w:gridCol w:w="1465"/>
        <w:gridCol w:w="1465"/>
        <w:gridCol w:w="1560"/>
        <w:gridCol w:w="1559"/>
        <w:gridCol w:w="1559"/>
      </w:tblGrid>
      <w:tr w:rsidR="00C711CB" w:rsidRPr="00EA3734" w14:paraId="157840EE" w14:textId="77777777" w:rsidTr="00C711CB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4F57E8" w14:textId="77777777" w:rsidR="00C711CB" w:rsidRPr="000D0E8F" w:rsidRDefault="00C711CB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bookmarkStart w:id="0" w:name="_Hlk227651760"/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Dialysis du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C215E" w14:textId="77777777" w:rsidR="00C711CB" w:rsidRPr="000D0E8F" w:rsidRDefault="00C711CB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8F4EE" w14:textId="0B555E1C" w:rsidR="00C711CB" w:rsidRPr="000D0E8F" w:rsidRDefault="00F66281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B3C6C">
              <w:rPr>
                <w:rFonts w:eastAsia="Times New Roman" w:cstheme="minorHAnsi"/>
                <w:b/>
                <w:bCs/>
                <w:sz w:val="22"/>
                <w:szCs w:val="22"/>
              </w:rPr>
              <w:t>Testosteron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929E0" w14:textId="77777777" w:rsidR="00C711CB" w:rsidRPr="000D0E8F" w:rsidRDefault="00C711CB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C711CB" w:rsidRPr="00EA3734" w14:paraId="0A965504" w14:textId="77777777" w:rsidTr="00C711CB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5FBA09" w14:textId="77777777" w:rsidR="00C711CB" w:rsidRPr="000D0E8F" w:rsidRDefault="00C711CB" w:rsidP="00C711CB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70C15E" w14:textId="77777777" w:rsidR="00C711CB" w:rsidRPr="000D0E8F" w:rsidRDefault="00C711CB" w:rsidP="00C711CB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B6DB4F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</w:t>
            </w:r>
          </w:p>
          <w:p w14:paraId="12084D54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8B4B02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 month</w:t>
            </w:r>
          </w:p>
          <w:p w14:paraId="71C96E1B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91EE9A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6 months 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7B8043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2 months post-K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F4368C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 month</w:t>
            </w:r>
            <w:r w:rsidRPr="00BB42E4">
              <w:rPr>
                <w:rFonts w:eastAsia="Times New Roman" w:cstheme="minorHAnsi"/>
                <w:sz w:val="22"/>
                <w:szCs w:val="22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DD7925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7D4394" w14:textId="77777777" w:rsidR="00C711CB" w:rsidRPr="00BB42E4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2 months</w:t>
            </w:r>
          </w:p>
        </w:tc>
      </w:tr>
      <w:tr w:rsidR="00C711CB" w:rsidRPr="00EA3734" w14:paraId="513084E9" w14:textId="77777777" w:rsidTr="00C711CB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84289" w14:textId="77777777" w:rsidR="00C711CB" w:rsidRPr="00CF25FF" w:rsidRDefault="00C711CB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F25FF">
              <w:rPr>
                <w:rFonts w:eastAsia="Times New Roman" w:cstheme="minorHAnsi"/>
                <w:b/>
                <w:bCs/>
                <w:sz w:val="22"/>
                <w:szCs w:val="22"/>
              </w:rPr>
              <w:t>&lt;= 3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D5192" w14:textId="70C7DDCB" w:rsidR="00C711CB" w:rsidRPr="00CF25FF" w:rsidRDefault="00CF25FF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21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(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75.0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12AD" w14:textId="27174F90" w:rsidR="00C711CB" w:rsidRPr="00C711CB" w:rsidRDefault="00CF25FF" w:rsidP="00C711CB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497.3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75.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C3903" w14:textId="2C254349" w:rsidR="00C711CB" w:rsidRPr="00C711CB" w:rsidRDefault="00CF25FF" w:rsidP="00C711CB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494.2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75.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EA7B" w14:textId="10072C11" w:rsidR="00C711CB" w:rsidRPr="00C711CB" w:rsidRDefault="00CF25FF" w:rsidP="00C711CB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564.1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82.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219E" w14:textId="75ED2A24" w:rsidR="00C711CB" w:rsidRPr="00C711CB" w:rsidRDefault="00CF25FF" w:rsidP="00C711CB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566.6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65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4EF7" w14:textId="34C61969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F25C8" w14:textId="2D15A0FE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95CF9" w14:textId="7029E776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206</w:t>
            </w:r>
          </w:p>
        </w:tc>
      </w:tr>
      <w:tr w:rsidR="00C711CB" w:rsidRPr="00EA3734" w14:paraId="04B74BFC" w14:textId="77777777" w:rsidTr="00C711CB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7D149" w14:textId="77777777" w:rsidR="00C711CB" w:rsidRPr="00CF25FF" w:rsidRDefault="00C711CB" w:rsidP="00C711CB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F25FF">
              <w:rPr>
                <w:rFonts w:eastAsia="Times New Roman" w:cstheme="minorHAnsi"/>
                <w:b/>
                <w:bCs/>
                <w:sz w:val="22"/>
                <w:szCs w:val="22"/>
              </w:rPr>
              <w:t>&gt; 3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4B3EA" w14:textId="77777777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6DC0B" w14:textId="4B1F410D" w:rsidR="00C711CB" w:rsidRPr="00CF25FF" w:rsidRDefault="00CF25FF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615.7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223.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46924" w14:textId="4EB45A5C" w:rsidR="00C711CB" w:rsidRPr="00CF25FF" w:rsidRDefault="00CF25FF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470.2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66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24713" w14:textId="65EFA857" w:rsidR="00C711CB" w:rsidRPr="00CF25FF" w:rsidRDefault="00CF25FF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562.2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02.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D51D6" w14:textId="1E63704E" w:rsidR="00C711CB" w:rsidRPr="00C711CB" w:rsidRDefault="00CF25FF" w:rsidP="00C711CB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576.0</w:t>
            </w:r>
            <w:r w:rsidR="00C711CB" w:rsidRPr="00CF25FF">
              <w:rPr>
                <w:rFonts w:eastAsia="Times New Roman" w:cstheme="minorHAnsi"/>
                <w:sz w:val="22"/>
                <w:szCs w:val="22"/>
              </w:rPr>
              <w:t xml:space="preserve"> ± </w:t>
            </w:r>
            <w:r w:rsidRPr="00CF25FF">
              <w:rPr>
                <w:rFonts w:eastAsia="Times New Roman" w:cstheme="minorHAnsi"/>
                <w:sz w:val="22"/>
                <w:szCs w:val="22"/>
              </w:rPr>
              <w:t>17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5679" w14:textId="48159C01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4572" w14:textId="58C73946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14B5" w14:textId="42B63BC0" w:rsidR="00C711CB" w:rsidRPr="00CF25FF" w:rsidRDefault="00C711CB" w:rsidP="00C711C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F25FF">
              <w:rPr>
                <w:rFonts w:eastAsia="Times New Roman" w:cstheme="minorHAnsi"/>
                <w:sz w:val="22"/>
                <w:szCs w:val="22"/>
              </w:rPr>
              <w:t>0.</w:t>
            </w:r>
            <w:r w:rsidR="00CF25FF" w:rsidRPr="00CF25FF">
              <w:rPr>
                <w:rFonts w:eastAsia="Times New Roman" w:cstheme="minorHAnsi"/>
                <w:sz w:val="22"/>
                <w:szCs w:val="22"/>
              </w:rPr>
              <w:t>762</w:t>
            </w:r>
          </w:p>
        </w:tc>
      </w:tr>
    </w:tbl>
    <w:bookmarkEnd w:id="0"/>
    <w:p w14:paraId="2C978FA3" w14:textId="77777777" w:rsidR="003A55B8" w:rsidRDefault="003A55B8" w:rsidP="003A55B8">
      <w:pPr>
        <w:rPr>
          <w:rFonts w:cstheme="minorBidi"/>
          <w:sz w:val="22"/>
          <w:szCs w:val="22"/>
        </w:rPr>
      </w:pPr>
      <w:r w:rsidRPr="00EA3734">
        <w:rPr>
          <w:rFonts w:cstheme="minorHAnsi"/>
          <w:sz w:val="22"/>
          <w:szCs w:val="22"/>
        </w:rPr>
        <w:t xml:space="preserve">* Comparison of groups by pairwise t-test. Data are presented as mean </w:t>
      </w:r>
      <w:r w:rsidRPr="000D0E8F">
        <w:rPr>
          <w:rFonts w:eastAsia="Times New Roman" w:cstheme="minorHAnsi"/>
          <w:sz w:val="22"/>
          <w:szCs w:val="22"/>
        </w:rPr>
        <w:t>± SD</w:t>
      </w:r>
      <w:r w:rsidRPr="00EA3734">
        <w:rPr>
          <w:rFonts w:cstheme="minorHAnsi"/>
          <w:sz w:val="22"/>
          <w:szCs w:val="22"/>
        </w:rPr>
        <w:t>.</w:t>
      </w:r>
    </w:p>
    <w:p w14:paraId="423681E1" w14:textId="02CD34C4" w:rsidR="008914D6" w:rsidRPr="004707E2" w:rsidRDefault="008914D6"/>
    <w:p w14:paraId="0D3C151D" w14:textId="5502AA03" w:rsidR="008914D6" w:rsidRDefault="008914D6"/>
    <w:p w14:paraId="624122EF" w14:textId="06EAA924" w:rsidR="008914D6" w:rsidRDefault="008914D6"/>
    <w:p w14:paraId="73676C18" w14:textId="14E18001" w:rsidR="00C711CB" w:rsidRDefault="00C711CB"/>
    <w:p w14:paraId="29F8568B" w14:textId="04A9E0E1" w:rsidR="00C711CB" w:rsidRDefault="003A55B8">
      <w:pPr>
        <w:rPr>
          <w:cs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Pr="00D80FC0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 xml:space="preserve">3 </w:t>
      </w:r>
      <w:r w:rsidR="00C711CB" w:rsidRPr="00C711CB">
        <w:t xml:space="preserve">Subgroup analysis of the effect of dialysis duration on </w:t>
      </w:r>
      <w:r w:rsidR="00F66281" w:rsidRPr="00F66281">
        <w:t>Luteinizing hormone</w:t>
      </w:r>
      <w:r w:rsidR="00F66281">
        <w:t xml:space="preserve"> (</w:t>
      </w:r>
      <w:r w:rsidR="00C711CB" w:rsidRPr="00C711CB">
        <w:t>LH</w:t>
      </w:r>
      <w:r w:rsidR="00F66281">
        <w:t>)</w:t>
      </w:r>
      <w:r w:rsidR="00C711CB" w:rsidRPr="00C711CB">
        <w:t xml:space="preserve"> (n = 28)</w:t>
      </w:r>
    </w:p>
    <w:p w14:paraId="6A759E7E" w14:textId="77777777" w:rsidR="00C711CB" w:rsidRDefault="00C711CB">
      <w:pPr>
        <w:rPr>
          <w:cs/>
        </w:rPr>
      </w:pPr>
    </w:p>
    <w:tbl>
      <w:tblPr>
        <w:tblpPr w:leftFromText="180" w:rightFromText="180" w:vertAnchor="page" w:horzAnchor="margin" w:tblpY="2446"/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464"/>
        <w:gridCol w:w="1465"/>
        <w:gridCol w:w="1465"/>
        <w:gridCol w:w="1560"/>
        <w:gridCol w:w="1559"/>
        <w:gridCol w:w="1559"/>
      </w:tblGrid>
      <w:tr w:rsidR="003A55B8" w:rsidRPr="00EA3734" w14:paraId="57D3A6A8" w14:textId="77777777" w:rsidTr="003A55B8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386EB" w14:textId="77777777" w:rsidR="003A55B8" w:rsidRPr="000D0E8F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Dialysis du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8BD696" w14:textId="77777777" w:rsidR="003A55B8" w:rsidRPr="000D0E8F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423F0" w14:textId="77777777" w:rsidR="003A55B8" w:rsidRPr="000D0E8F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>Luteinizing hormon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39A4F" w14:textId="77777777" w:rsidR="003A55B8" w:rsidRPr="000D0E8F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3A55B8" w:rsidRPr="00EA3734" w14:paraId="1A216103" w14:textId="77777777" w:rsidTr="003A55B8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AD72B0" w14:textId="77777777" w:rsidR="003A55B8" w:rsidRPr="000D0E8F" w:rsidRDefault="003A55B8" w:rsidP="003A55B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15CD37" w14:textId="77777777" w:rsidR="003A55B8" w:rsidRPr="000D0E8F" w:rsidRDefault="003A55B8" w:rsidP="003A55B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6E7374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</w:t>
            </w:r>
          </w:p>
          <w:p w14:paraId="6D4FCCA7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6B269E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 month</w:t>
            </w:r>
          </w:p>
          <w:p w14:paraId="0EB5504C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D61F5E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6 months 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7E35FD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2 months post-K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E9E06A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 month</w:t>
            </w:r>
            <w:r w:rsidRPr="00BB42E4">
              <w:rPr>
                <w:rFonts w:eastAsia="Times New Roman" w:cstheme="minorHAnsi"/>
                <w:sz w:val="22"/>
                <w:szCs w:val="22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52EA25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ED6AA6" w14:textId="77777777" w:rsidR="003A55B8" w:rsidRPr="00BB42E4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2 months</w:t>
            </w:r>
          </w:p>
        </w:tc>
      </w:tr>
      <w:tr w:rsidR="003A55B8" w:rsidRPr="00EA3734" w14:paraId="6A241306" w14:textId="77777777" w:rsidTr="003A55B8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3697D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A462DA">
              <w:rPr>
                <w:rFonts w:eastAsia="Times New Roman" w:cstheme="minorHAnsi"/>
                <w:b/>
                <w:bCs/>
                <w:sz w:val="22"/>
                <w:szCs w:val="22"/>
              </w:rPr>
              <w:t>&lt;= 3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9921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21 (7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97415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9.7 ± 6.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73574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5.1 ± 2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A654D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4.4 ± 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D23BA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4.0 ± 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0477F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3C46F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3878E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0.002</w:t>
            </w:r>
          </w:p>
        </w:tc>
      </w:tr>
      <w:tr w:rsidR="003A55B8" w:rsidRPr="00EA3734" w14:paraId="1E5E1D77" w14:textId="77777777" w:rsidTr="003A55B8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FAAF1D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A462DA">
              <w:rPr>
                <w:rFonts w:eastAsia="Times New Roman" w:cstheme="minorHAnsi"/>
                <w:b/>
                <w:bCs/>
                <w:sz w:val="22"/>
                <w:szCs w:val="22"/>
              </w:rPr>
              <w:t>&gt; 3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AE86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00CFF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16.1 ± 6.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F3C9A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6.4 ± 1.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488A2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5.7 ± 0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A7A87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6.3 ± 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7869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75F84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0.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7F8BB" w14:textId="77777777" w:rsidR="003A55B8" w:rsidRPr="00A462DA" w:rsidRDefault="003A55B8" w:rsidP="003A55B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462DA">
              <w:rPr>
                <w:rFonts w:eastAsia="Times New Roman" w:cstheme="minorHAnsi"/>
                <w:sz w:val="22"/>
                <w:szCs w:val="22"/>
              </w:rPr>
              <w:t>0.033</w:t>
            </w:r>
          </w:p>
        </w:tc>
      </w:tr>
    </w:tbl>
    <w:p w14:paraId="0FC84488" w14:textId="10F9E090" w:rsidR="008914D6" w:rsidRDefault="008914D6"/>
    <w:p w14:paraId="5D28AEE8" w14:textId="7CCAD5C4" w:rsidR="008914D6" w:rsidRDefault="008914D6"/>
    <w:p w14:paraId="15A26032" w14:textId="77777777" w:rsidR="003A55B8" w:rsidRDefault="003A55B8" w:rsidP="003A55B8">
      <w:pPr>
        <w:rPr>
          <w:rFonts w:cstheme="minorBidi"/>
          <w:sz w:val="22"/>
          <w:szCs w:val="22"/>
        </w:rPr>
      </w:pPr>
      <w:r w:rsidRPr="00EA3734">
        <w:rPr>
          <w:rFonts w:cstheme="minorHAnsi"/>
          <w:sz w:val="22"/>
          <w:szCs w:val="22"/>
        </w:rPr>
        <w:t xml:space="preserve">* Comparison of groups by pairwise t-test. Data are presented as mean </w:t>
      </w:r>
      <w:r w:rsidRPr="000D0E8F">
        <w:rPr>
          <w:rFonts w:eastAsia="Times New Roman" w:cstheme="minorHAnsi"/>
          <w:sz w:val="22"/>
          <w:szCs w:val="22"/>
        </w:rPr>
        <w:t>± SD</w:t>
      </w:r>
      <w:r w:rsidRPr="00EA3734">
        <w:rPr>
          <w:rFonts w:cstheme="minorHAnsi"/>
          <w:sz w:val="22"/>
          <w:szCs w:val="22"/>
        </w:rPr>
        <w:t>.</w:t>
      </w:r>
    </w:p>
    <w:p w14:paraId="0C77B818" w14:textId="0A0500DE" w:rsidR="008914D6" w:rsidRDefault="008914D6"/>
    <w:p w14:paraId="7AF623FC" w14:textId="77777777" w:rsidR="00C711CB" w:rsidRDefault="00C711CB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67347798" w14:textId="77777777" w:rsidR="00C711CB" w:rsidRDefault="00C711CB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505D0151" w14:textId="77777777" w:rsidR="00C711CB" w:rsidRDefault="00C711CB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29DD9B7D" w14:textId="77777777" w:rsidR="00C711CB" w:rsidRDefault="00C711CB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4482E3C7" w14:textId="109C4A04" w:rsidR="00C711CB" w:rsidRDefault="00C711CB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56D024E3" w14:textId="0A240377" w:rsidR="00F66281" w:rsidRDefault="00F66281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22A5AE65" w14:textId="49201B14" w:rsidR="00F66281" w:rsidRDefault="00F66281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6FBBA58E" w14:textId="0CCB29E2" w:rsidR="00F66281" w:rsidRDefault="00F66281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691268CA" w14:textId="024AF53D" w:rsidR="00F66281" w:rsidRDefault="00F66281" w:rsidP="00826EB5">
      <w:pPr>
        <w:spacing w:before="120" w:after="120"/>
        <w:rPr>
          <w:rFonts w:cstheme="minorHAnsi"/>
          <w:b/>
          <w:bCs/>
          <w:sz w:val="22"/>
          <w:szCs w:val="22"/>
        </w:rPr>
      </w:pPr>
    </w:p>
    <w:p w14:paraId="3B92E246" w14:textId="77777777" w:rsidR="008914D6" w:rsidRDefault="008914D6"/>
    <w:sectPr w:rsidR="008914D6" w:rsidSect="00671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ED"/>
    <w:rsid w:val="000309BE"/>
    <w:rsid w:val="001F62F1"/>
    <w:rsid w:val="003A55B8"/>
    <w:rsid w:val="004707E2"/>
    <w:rsid w:val="004B3C6C"/>
    <w:rsid w:val="006717ED"/>
    <w:rsid w:val="00826EB5"/>
    <w:rsid w:val="008270E6"/>
    <w:rsid w:val="008914D6"/>
    <w:rsid w:val="0089447C"/>
    <w:rsid w:val="00896044"/>
    <w:rsid w:val="008B470A"/>
    <w:rsid w:val="00991B14"/>
    <w:rsid w:val="00A462DA"/>
    <w:rsid w:val="00B640EA"/>
    <w:rsid w:val="00BC7417"/>
    <w:rsid w:val="00C711CB"/>
    <w:rsid w:val="00CF25FF"/>
    <w:rsid w:val="00F17771"/>
    <w:rsid w:val="00F6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27C0"/>
  <w15:chartTrackingRefBased/>
  <w15:docId w15:val="{8A93B188-DDE4-4D64-B4B7-2AC195DE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7ED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sirisopana</dc:creator>
  <cp:keywords/>
  <dc:description/>
  <cp:lastModifiedBy>kun sirisopana</cp:lastModifiedBy>
  <cp:revision>2</cp:revision>
  <dcterms:created xsi:type="dcterms:W3CDTF">2026-04-22T03:13:00Z</dcterms:created>
  <dcterms:modified xsi:type="dcterms:W3CDTF">2026-04-22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c3536-8a33-41c8-85d3-e053ee6f5c4e</vt:lpwstr>
  </property>
</Properties>
</file>